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65270" w14:textId="1F254E7C" w:rsidR="00CB55A2" w:rsidRDefault="00CB55A2"/>
    <w:p w14:paraId="75409C92" w14:textId="5EBEA412" w:rsidR="00CB55A2" w:rsidRPr="00B81464" w:rsidRDefault="00B81464">
      <w:pPr>
        <w:rPr>
          <w:rFonts w:ascii="Times New Roman" w:hAnsi="Times New Roman" w:cs="Times New Roman"/>
          <w:b/>
          <w:bCs/>
        </w:rPr>
      </w:pPr>
      <w:r w:rsidRPr="00B81464">
        <w:rPr>
          <w:rFonts w:ascii="Times New Roman" w:hAnsi="Times New Roman" w:cs="Times New Roman"/>
          <w:b/>
          <w:bCs/>
        </w:rPr>
        <w:t>S</w:t>
      </w:r>
      <w:r w:rsidR="007D5C3C">
        <w:rPr>
          <w:rFonts w:ascii="Times New Roman" w:hAnsi="Times New Roman" w:cs="Times New Roman"/>
          <w:b/>
          <w:bCs/>
        </w:rPr>
        <w:t>5</w:t>
      </w:r>
      <w:r w:rsidR="00400D92">
        <w:rPr>
          <w:rFonts w:ascii="Times New Roman" w:hAnsi="Times New Roman" w:cs="Times New Roman"/>
          <w:b/>
          <w:bCs/>
        </w:rPr>
        <w:t xml:space="preserve"> </w:t>
      </w:r>
      <w:r w:rsidRPr="00B81464">
        <w:rPr>
          <w:rFonts w:ascii="Times New Roman" w:hAnsi="Times New Roman" w:cs="Times New Roman"/>
          <w:b/>
          <w:bCs/>
        </w:rPr>
        <w:t>Table. Subgroup analysis for factors (at least five studies) with significant heterogene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9"/>
        <w:gridCol w:w="2096"/>
        <w:gridCol w:w="1697"/>
        <w:gridCol w:w="1443"/>
        <w:gridCol w:w="1826"/>
        <w:gridCol w:w="1133"/>
        <w:gridCol w:w="916"/>
        <w:gridCol w:w="1117"/>
        <w:gridCol w:w="1541"/>
      </w:tblGrid>
      <w:tr w:rsidR="008B2422" w:rsidRPr="007A10E1" w14:paraId="799FBA64" w14:textId="77777777" w:rsidTr="0062434D">
        <w:trPr>
          <w:trHeight w:val="280"/>
        </w:trPr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CE0B" w14:textId="77777777" w:rsidR="008B2422" w:rsidRPr="007A10E1" w:rsidRDefault="008B2422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Laboratory parameters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3682" w14:textId="717D35E8" w:rsidR="008B2422" w:rsidRPr="007A10E1" w:rsidRDefault="008B2422" w:rsidP="008B24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ubgroup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C728" w14:textId="77777777" w:rsidR="008B2422" w:rsidRPr="007A10E1" w:rsidRDefault="008B2422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o. of studi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30A3" w14:textId="77777777" w:rsidR="008B2422" w:rsidRPr="007A10E1" w:rsidRDefault="008B2422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MD (95%</w:t>
            </w:r>
            <w:r w:rsidRPr="006766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I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98E4C" w14:textId="77777777" w:rsidR="008B2422" w:rsidRPr="007A10E1" w:rsidRDefault="008B2422" w:rsidP="007A10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AC1C" w14:textId="77777777" w:rsidR="008B2422" w:rsidRPr="007A10E1" w:rsidRDefault="008B2422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(</w:t>
            </w: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9859" w14:textId="665B7DDA" w:rsidR="008B2422" w:rsidRPr="00232AFA" w:rsidRDefault="008B2422" w:rsidP="007A10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</w:t>
            </w: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5091" w14:textId="21FBCEEE" w:rsidR="008B2422" w:rsidRPr="007A10E1" w:rsidRDefault="008B2422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p 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(Comparison)</w:t>
            </w:r>
          </w:p>
        </w:tc>
      </w:tr>
      <w:tr w:rsidR="007A10E1" w:rsidRPr="007A10E1" w14:paraId="1080F5F8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87EF" w14:textId="77777777" w:rsidR="007A10E1" w:rsidRPr="008B2422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highlight w:val="yellow"/>
              </w:rPr>
            </w:pPr>
            <w:r w:rsidRPr="008B2422">
              <w:rPr>
                <w:rFonts w:ascii="Times New Roman" w:eastAsia="等线" w:hAnsi="Times New Roman" w:cs="Times New Roman"/>
                <w:kern w:val="0"/>
              </w:rPr>
              <w:t>Viral load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D489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5738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C2C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55B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37 (0.95, 1.7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F0B8" w14:textId="01F17CAA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4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8035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6864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8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96D2" w14:textId="5EF7F22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05</w:t>
            </w:r>
          </w:p>
        </w:tc>
      </w:tr>
      <w:tr w:rsidR="007A10E1" w:rsidRPr="007A10E1" w14:paraId="65EA8F79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25A" w14:textId="77777777" w:rsidR="007A10E1" w:rsidRPr="00046341" w:rsidRDefault="007A10E1" w:rsidP="007A10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3691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4AA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59FC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DB4E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93 (0.22, 3.6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3978" w14:textId="2848417A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2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8D47" w14:textId="4F4A238C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114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2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E8DF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1F6039D3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F457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9035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42F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74AB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786B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18 (0.50, 1.8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98D4" w14:textId="7704B63E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4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5E0" w14:textId="6A428CE5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6BB1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4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2C90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63BA98DF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1F41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E50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39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0889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4C7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31 (0.68, 1.9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F26E" w14:textId="0AD05FF6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06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3C34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735A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9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2314" w14:textId="6911B9D4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98</w:t>
            </w:r>
          </w:p>
        </w:tc>
      </w:tr>
      <w:tr w:rsidR="007A10E1" w:rsidRPr="007A10E1" w14:paraId="2271B4A2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7E5A" w14:textId="77777777" w:rsidR="007A10E1" w:rsidRPr="00046341" w:rsidRDefault="007A10E1" w:rsidP="007A10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0648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CBDB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3FEA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60F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93 (0.22, 3.6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DCF5" w14:textId="76FE2885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2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5CA0" w14:textId="162421A2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3C1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2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2D7B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2812EB2E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625F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C73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F6EB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9E31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8B5B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35 (0.90, 1.8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576" w14:textId="0F657373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.8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DA93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08D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0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1F13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6F3B29A4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FDED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7279" w14:textId="1DFC1B09" w:rsidR="007A10E1" w:rsidRPr="007A10E1" w:rsidRDefault="00626338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="007A10E1"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BB9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C1CA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2418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53 (0.81, 2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206" w14:textId="420AC371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1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B9D5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F6D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7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8390" w14:textId="6812D6ED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85</w:t>
            </w:r>
          </w:p>
        </w:tc>
      </w:tr>
      <w:tr w:rsidR="007A10E1" w:rsidRPr="007A10E1" w14:paraId="4134115B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5C02" w14:textId="77777777" w:rsidR="007A10E1" w:rsidRPr="00046341" w:rsidRDefault="007A10E1" w:rsidP="007A10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9411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3C3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F389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47C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36 (0.94, 1.7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174" w14:textId="31F89686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4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B60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2BA6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0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3482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2E556D70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9765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B9A3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61AD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2448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B081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44 (0.85, 2.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103E" w14:textId="28B36FAB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7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A06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B74F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6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FDFB" w14:textId="35CC24EE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00</w:t>
            </w:r>
          </w:p>
        </w:tc>
      </w:tr>
      <w:tr w:rsidR="007A10E1" w:rsidRPr="007A10E1" w14:paraId="1E4A5B24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20B4" w14:textId="77777777" w:rsidR="007A10E1" w:rsidRPr="00046341" w:rsidRDefault="007A10E1" w:rsidP="007A10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6A0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00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B4A7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AD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64 (1.17, 2.1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A47B" w14:textId="06CFB68F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8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D121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E602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0DB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6124B757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35CB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ALB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6BB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0898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77E6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93BD" w14:textId="5CA31314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51 (-0.87,</w:t>
            </w:r>
            <w:r w:rsidR="00B8121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1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83B0" w14:textId="699B51B5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2.7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E276" w14:textId="032B01AC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571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252" w14:textId="73B18856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00</w:t>
            </w:r>
          </w:p>
        </w:tc>
      </w:tr>
      <w:tr w:rsidR="007A10E1" w:rsidRPr="007A10E1" w14:paraId="223B5ABC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5D3F" w14:textId="77777777" w:rsidR="007A10E1" w:rsidRPr="00046341" w:rsidRDefault="007A10E1" w:rsidP="007A10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0F28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4022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2096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D1DD" w14:textId="771FC13A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31 (-0.53,</w:t>
            </w:r>
            <w:r w:rsidR="00B8121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0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EE0A" w14:textId="069A6AB8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2.8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DEE7" w14:textId="23EBD158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4BFE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5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FD5C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62669A41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AD7F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BAC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3AE1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F7D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1E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6 (-1.01, 0.0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04B1" w14:textId="6CFCBFC6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1.6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DDBC" w14:textId="28CAD6BE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2A33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A325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46083092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AB53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3E5C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1388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2683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753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62 (-1.07, -0.1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72F" w14:textId="37561234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2.6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DA42" w14:textId="089D033B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B0E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1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2333" w14:textId="7CC84F30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351</w:t>
            </w:r>
          </w:p>
        </w:tc>
      </w:tr>
      <w:tr w:rsidR="007A10E1" w:rsidRPr="007A10E1" w14:paraId="75A327FF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119" w14:textId="77777777" w:rsidR="007A10E1" w:rsidRPr="00046341" w:rsidRDefault="007A10E1" w:rsidP="007A10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60AC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A976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DAD4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AB0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6 (-0.75, 0.8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48B" w14:textId="7C0537B8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550A" w14:textId="0A91977F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317B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527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6CA60B4F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4FA2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C633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964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BAE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14D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39 (-0.65, -0.1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BE90" w14:textId="6F377E15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4.0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11C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778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8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19A9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0E1B722E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844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A834" w14:textId="6BA5E423" w:rsidR="007A10E1" w:rsidRPr="007A10E1" w:rsidRDefault="00626338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A20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61A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1456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37 (-0.56, -0.1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E642" w14:textId="3EECEFBA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3.6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29A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E983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2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F8B7" w14:textId="2B92DFB2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84</w:t>
            </w:r>
          </w:p>
        </w:tc>
      </w:tr>
      <w:tr w:rsidR="007A10E1" w:rsidRPr="007A10E1" w14:paraId="533BF319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FF30" w14:textId="77777777" w:rsidR="007A10E1" w:rsidRPr="00046341" w:rsidRDefault="007A10E1" w:rsidP="007A10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C248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28EE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3E6E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C12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59 (-1.17, 0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730" w14:textId="22B5956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1.9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38C1" w14:textId="0E6DAB4C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266B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0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BCB2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608CEB5E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86E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BF57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3C1B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A6F0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F178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52 (-0.79, -0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6FD8" w14:textId="2B315A4D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3.8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96DA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375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3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F411" w14:textId="3C9C81DC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55</w:t>
            </w:r>
          </w:p>
        </w:tc>
      </w:tr>
      <w:tr w:rsidR="007A10E1" w:rsidRPr="007A10E1" w14:paraId="729B68DA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6206" w14:textId="77777777" w:rsidR="007A10E1" w:rsidRPr="00046341" w:rsidRDefault="007A10E1" w:rsidP="007A10E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30BC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AC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020B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45F8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19 (-0.40, 0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4376" w14:textId="1F61F332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1.8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F630" w14:textId="20513304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DB4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CA0F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19B53F7A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75E" w14:textId="77777777" w:rsidR="007A10E1" w:rsidRPr="0004634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AL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3AE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6229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C756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59B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27 (0.33, 2.2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6C58" w14:textId="0BBB99FD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6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5F4A" w14:textId="661EE0F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BFA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1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B219" w14:textId="5B2EB8BA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44</w:t>
            </w:r>
          </w:p>
        </w:tc>
      </w:tr>
      <w:tr w:rsidR="007A10E1" w:rsidRPr="007A10E1" w14:paraId="5B67C35A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EF5B" w14:textId="77777777" w:rsidR="007A10E1" w:rsidRPr="007A10E1" w:rsidRDefault="007A10E1" w:rsidP="007A10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4D3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80E3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3265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33CB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0 (0.54, 1.26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CA30" w14:textId="370F23B3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876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C4E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B026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5.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640C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A10E1" w:rsidRPr="007A10E1" w14:paraId="2D597A56" w14:textId="77777777" w:rsidTr="0062434D">
        <w:trPr>
          <w:trHeight w:val="28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325E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1A10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B074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2769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B5BF" w14:textId="77777777" w:rsidR="007A10E1" w:rsidRPr="007A10E1" w:rsidRDefault="007A10E1" w:rsidP="007A1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6 (0.22, 1.29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289F" w14:textId="5AD96AFC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7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1322" w14:textId="49A94CA1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FE21C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7.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0F14" w14:textId="77777777" w:rsidR="007A10E1" w:rsidRPr="007A10E1" w:rsidRDefault="007A10E1" w:rsidP="007A10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70102533" w14:textId="77777777" w:rsidR="00926B1C" w:rsidRDefault="00926B1C" w:rsidP="007A10E1">
      <w:pPr>
        <w:widowControl/>
        <w:jc w:val="left"/>
        <w:rPr>
          <w:rFonts w:ascii="Times New Roman" w:eastAsia="Times New Roman" w:hAnsi="Times New Roman" w:cs="Times New Roman"/>
          <w:kern w:val="0"/>
          <w:szCs w:val="20"/>
        </w:rPr>
        <w:sectPr w:rsidR="00926B1C" w:rsidSect="007A10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24"/>
        <w:gridCol w:w="2004"/>
        <w:gridCol w:w="1611"/>
        <w:gridCol w:w="1446"/>
        <w:gridCol w:w="1826"/>
        <w:gridCol w:w="1047"/>
        <w:gridCol w:w="829"/>
        <w:gridCol w:w="1530"/>
        <w:gridCol w:w="1541"/>
      </w:tblGrid>
      <w:tr w:rsidR="00926B1C" w:rsidRPr="007A10E1" w14:paraId="13BFFD5A" w14:textId="77777777" w:rsidTr="00926B1C">
        <w:trPr>
          <w:trHeight w:val="28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9E0D0" w14:textId="0E018E06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Laboratory parameters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DEEFD" w14:textId="146523D0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ub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62320" w14:textId="025A9272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o. of studi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E337B" w14:textId="79D45D34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MD (95%</w:t>
            </w:r>
            <w:r w:rsidRPr="006766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I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9B9A5" w14:textId="473A37C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3BF1E" w14:textId="6D7F0E42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(</w:t>
            </w: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7A303" w14:textId="0F78309D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</w:t>
            </w: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57E02" w14:textId="4AA8DE38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bookmarkStart w:id="0" w:name="_Hlk100569233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p 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(Comparison)</w:t>
            </w:r>
            <w:bookmarkEnd w:id="0"/>
          </w:p>
        </w:tc>
      </w:tr>
      <w:tr w:rsidR="00926B1C" w:rsidRPr="007A10E1" w14:paraId="5CDAF408" w14:textId="77777777" w:rsidTr="00926B1C">
        <w:trPr>
          <w:trHeight w:val="280"/>
        </w:trPr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9AF" w14:textId="6F8684DA" w:rsidR="00926B1C" w:rsidRPr="00926B1C" w:rsidRDefault="00926B1C" w:rsidP="00926B1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LT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739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D3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&lt;50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07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1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F39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1.18 (0.32, 2.05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CFF2" w14:textId="61EA2108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2.68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4045" w14:textId="7EEDA1B6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0.007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75B3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88.3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3DAC" w14:textId="2A718F50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0.068</w:t>
            </w:r>
          </w:p>
        </w:tc>
      </w:tr>
      <w:tr w:rsidR="00926B1C" w:rsidRPr="007A10E1" w14:paraId="69F1A0DB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BD2F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8B98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FFB1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E8F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AE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62 (0.64, 2.6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3C4D" w14:textId="6E0227CA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2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148B" w14:textId="7D61D28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BF50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9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16FB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280542FA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44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2EC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E1C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A7A8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969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0 (0.39, 0.8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4F85" w14:textId="63BD6232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.59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7B02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BF7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4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F380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54C4E3A7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439D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338" w14:textId="562DF193" w:rsidR="00926B1C" w:rsidRPr="0004634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ED8" w14:textId="77777777" w:rsidR="00926B1C" w:rsidRPr="0004634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45EA" w14:textId="77777777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CDB" w14:textId="77777777" w:rsidR="00926B1C" w:rsidRPr="0004634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1.16 (0.70, 1.6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0827" w14:textId="736D1511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4.9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6470" w14:textId="77777777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CDF" w14:textId="77777777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89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329F" w14:textId="6193BE70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036</w:t>
            </w:r>
          </w:p>
        </w:tc>
      </w:tr>
      <w:tr w:rsidR="00926B1C" w:rsidRPr="007A10E1" w14:paraId="3869093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6FC9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3DF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408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02D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A16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7 (0.27, 0.8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1E0B" w14:textId="3ACE2583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7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5F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5428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53A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44BDF72C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3B26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E9E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5A74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EBE1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0B7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01 (0.58, 1.4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212A" w14:textId="1181E1A4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6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F392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B11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9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E967" w14:textId="7BFDA860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05</w:t>
            </w:r>
          </w:p>
        </w:tc>
      </w:tr>
      <w:tr w:rsidR="00926B1C" w:rsidRPr="007A10E1" w14:paraId="35C109A3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3C42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91A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BB06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D7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19F9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5 (0.66, 1.0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3F12" w14:textId="3EBA1C42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.69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78A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DE0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E77A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139B54B9" w14:textId="77777777" w:rsidTr="00926B1C">
        <w:trPr>
          <w:trHeight w:val="24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95A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APT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634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BD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01E8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73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56 (0.83, 2.3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C3E2" w14:textId="04DAD4FD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1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9A9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9F4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8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C26" w14:textId="4D3154F9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54</w:t>
            </w:r>
          </w:p>
        </w:tc>
      </w:tr>
      <w:tr w:rsidR="00926B1C" w:rsidRPr="007A10E1" w14:paraId="5FB14D45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BA8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0CB0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A1E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003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1369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5 (0.37, 1.3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6157" w14:textId="5A29AC8D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4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F0F1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1915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9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1B4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0EBC99B3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49D4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03D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17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C383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404D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72 (0.60, 2.8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76EF" w14:textId="0BCD715F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0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61B3" w14:textId="2CD6785C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F6AE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2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50A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04717CD8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18E1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5A10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E80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75E5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A1F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15 (1.13, 3.1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51E8" w14:textId="6382FC50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1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19CF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CA9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9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1DA7" w14:textId="7895B616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27</w:t>
            </w:r>
          </w:p>
        </w:tc>
      </w:tr>
      <w:tr w:rsidR="00926B1C" w:rsidRPr="007A10E1" w14:paraId="64B37B53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1089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5B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F7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CD2F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47F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8 (-0.03, 1.7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7193" w14:textId="331668BF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9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D9B5" w14:textId="3AD429E1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F5A1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0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B82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5BA384E8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1E28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B9C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C1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ED22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0F1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07 (0.61, 1.5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A1C0" w14:textId="7DBD3F80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5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5CF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C5D9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1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BA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50FC077A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A6CD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D3E" w14:textId="3B996CBE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540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C62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44D8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1.46 (0.97, 1.9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21E2" w14:textId="603A02B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5.7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BEF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81E5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90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872" w14:textId="22775DD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0.083</w:t>
            </w:r>
          </w:p>
        </w:tc>
      </w:tr>
      <w:tr w:rsidR="00926B1C" w:rsidRPr="007A10E1" w14:paraId="052BC2AC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B9E5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994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87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7F2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10C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8 (0.19, 1.3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37F2" w14:textId="2C871201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5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2BB6" w14:textId="78576903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511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9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1FBF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2DFE2015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039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BB0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2A40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89A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B28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42 (1.04, 1.8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6766" w14:textId="54CA7CF0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.2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2EB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8A6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5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1E09" w14:textId="58578753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84</w:t>
            </w:r>
          </w:p>
        </w:tc>
      </w:tr>
      <w:tr w:rsidR="00926B1C" w:rsidRPr="007A10E1" w14:paraId="1D505F37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83D3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DFF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B870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7E20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881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6 (-0.55, 1.4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46A0" w14:textId="7727F573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20B" w14:textId="4C6494D8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3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97F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5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947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5C657097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8D7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AS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92F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8539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8D9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7276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62 (063, 2.6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C13" w14:textId="53003D0E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2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2B42" w14:textId="49AF0CF1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252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2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8A7B" w14:textId="30EF57EA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96</w:t>
            </w:r>
          </w:p>
        </w:tc>
      </w:tr>
      <w:tr w:rsidR="00926B1C" w:rsidRPr="007A10E1" w14:paraId="7728574B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3DE0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F3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60A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54F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267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25 (0.84, 1.6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1BD8" w14:textId="4B331ABA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.99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B2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8853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0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9A9E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790D31D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C56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665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35C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243B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EA10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0 (0.62, 1.1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409B" w14:textId="029526D8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.7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72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998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9918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182A3BCE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01C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396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58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39A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873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33 (0.45, 2.2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D9A" w14:textId="2EFFD4B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9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614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9CA9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9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E42" w14:textId="690C80E6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17</w:t>
            </w:r>
          </w:p>
        </w:tc>
      </w:tr>
      <w:tr w:rsidR="00926B1C" w:rsidRPr="007A10E1" w14:paraId="68C1F547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1FA9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75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2A68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A449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4974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92 (0.99, 2.8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C52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0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279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8AD4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1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A3D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17F30F5C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942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D969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4AC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0ED4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BC0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3 (0.62, 1.25)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7B56" w14:textId="278FEBFD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.798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49C4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E89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6.7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83E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3359A" w:rsidRPr="007A10E1" w14:paraId="34FD12EF" w14:textId="77777777" w:rsidTr="0073359A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930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8C30" w14:textId="07ED94C9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00E6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743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053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40 (0.98, 1.83)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5D55" w14:textId="575D1749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492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8D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97B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0.4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301" w14:textId="1FB9F00B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27</w:t>
            </w:r>
          </w:p>
        </w:tc>
      </w:tr>
      <w:tr w:rsidR="0073359A" w:rsidRPr="007A10E1" w14:paraId="28D6B53C" w14:textId="77777777" w:rsidTr="0073359A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EA578" w14:textId="77777777" w:rsidR="0073359A" w:rsidRPr="007A10E1" w:rsidRDefault="0073359A" w:rsidP="00733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EC78F" w14:textId="77777777" w:rsidR="0073359A" w:rsidRDefault="0073359A" w:rsidP="00733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A8B85" w14:textId="57806E21" w:rsidR="0073359A" w:rsidRPr="007A10E1" w:rsidRDefault="0073359A" w:rsidP="00733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74D9A" w14:textId="750DBC94" w:rsidR="0073359A" w:rsidRPr="007A10E1" w:rsidRDefault="0073359A" w:rsidP="0073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8D028" w14:textId="2B087CBE" w:rsidR="0073359A" w:rsidRPr="007A10E1" w:rsidRDefault="0073359A" w:rsidP="007335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9 (0.39, 1.39)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665BF" w14:textId="7FA64BFA" w:rsidR="0073359A" w:rsidRPr="007A10E1" w:rsidRDefault="0073359A" w:rsidP="0073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469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A3AB6" w14:textId="29BDB68C" w:rsidR="0073359A" w:rsidRPr="007A10E1" w:rsidRDefault="0073359A" w:rsidP="0073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B285E" w14:textId="6E10F518" w:rsidR="0073359A" w:rsidRPr="007A10E1" w:rsidRDefault="0073359A" w:rsidP="0073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6.7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8663B" w14:textId="77777777" w:rsidR="0073359A" w:rsidRPr="007A10E1" w:rsidRDefault="0073359A" w:rsidP="007335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4D0B406B" w14:textId="77777777" w:rsidR="00926B1C" w:rsidRDefault="00926B1C" w:rsidP="00926B1C">
      <w:pPr>
        <w:widowControl/>
        <w:jc w:val="right"/>
        <w:rPr>
          <w:rFonts w:ascii="Times New Roman" w:eastAsia="等线" w:hAnsi="Times New Roman" w:cs="Times New Roman"/>
          <w:color w:val="000000"/>
          <w:kern w:val="0"/>
        </w:rPr>
        <w:sectPr w:rsidR="00926B1C" w:rsidSect="007A10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24"/>
        <w:gridCol w:w="2004"/>
        <w:gridCol w:w="1611"/>
        <w:gridCol w:w="1446"/>
        <w:gridCol w:w="1826"/>
        <w:gridCol w:w="1047"/>
        <w:gridCol w:w="829"/>
        <w:gridCol w:w="1530"/>
        <w:gridCol w:w="1541"/>
      </w:tblGrid>
      <w:tr w:rsidR="00926B1C" w:rsidRPr="007A10E1" w14:paraId="3391F3F1" w14:textId="77777777" w:rsidTr="00926B1C">
        <w:trPr>
          <w:trHeight w:val="28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7F800" w14:textId="4E30ED99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Laboratory parameters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754A3" w14:textId="4617EAFC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ub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6D193" w14:textId="1E9EAEAC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o. of studi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2BE81" w14:textId="489FD041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MD (95%</w:t>
            </w:r>
            <w:r w:rsidRPr="006766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I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34D5A" w14:textId="36052A4D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B6484" w14:textId="7F3499E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(</w:t>
            </w: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BE84E" w14:textId="2000E2CD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</w:t>
            </w: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BD5B2" w14:textId="5D0988A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p 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(Comparison)</w:t>
            </w:r>
          </w:p>
        </w:tc>
      </w:tr>
      <w:tr w:rsidR="00926B1C" w:rsidRPr="007A10E1" w14:paraId="2F5AAA2D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EF17" w14:textId="5D090723" w:rsidR="00926B1C" w:rsidRPr="0073359A" w:rsidRDefault="0073359A" w:rsidP="00926B1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S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29C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E099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47B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145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17 (0.80, 1.5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34B" w14:textId="75C74C59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1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BE3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A50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0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768" w14:textId="3B3A8C78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44</w:t>
            </w:r>
          </w:p>
        </w:tc>
      </w:tr>
      <w:tr w:rsidR="00926B1C" w:rsidRPr="007A10E1" w14:paraId="5F34C3D3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5F6F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EC0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C0E9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6CB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23B8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39 (0.98, 1.8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FEE4" w14:textId="79C8FA53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5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61C0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C2F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5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AC2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4F2AC341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5D3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CK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6EC7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EC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E2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B2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78 (0.72, 2.8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C867" w14:textId="2E383611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2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1DA" w14:textId="4B7FCDA1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419E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4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02F7" w14:textId="502BB37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61</w:t>
            </w:r>
          </w:p>
        </w:tc>
      </w:tr>
      <w:tr w:rsidR="00926B1C" w:rsidRPr="007A10E1" w14:paraId="7EC8FC5B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277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3E8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BB7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E36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35D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01 (0.58, 1.4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DCF" w14:textId="3D7F0404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6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B51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733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7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AC2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27AE16DD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303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4D54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802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726A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3316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9 (0.22, 1.1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A018" w14:textId="4CC9DF20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9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8F09" w14:textId="01006E29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2FB4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C14B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046341" w14:paraId="6D5DF176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F41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5EC9" w14:textId="77777777" w:rsidR="00926B1C" w:rsidRPr="0004634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40F4" w14:textId="77777777" w:rsidR="00926B1C" w:rsidRPr="0004634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94C1" w14:textId="77777777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67DC" w14:textId="77777777" w:rsidR="00926B1C" w:rsidRPr="0004634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2.70 (1.02, 4.3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4228" w14:textId="7781A803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3.1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CD34" w14:textId="088ED81D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0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011C" w14:textId="77777777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94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5203" w14:textId="37905D81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022</w:t>
            </w:r>
          </w:p>
        </w:tc>
      </w:tr>
      <w:tr w:rsidR="00926B1C" w:rsidRPr="00046341" w14:paraId="67BE90FA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ACC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290" w14:textId="77777777" w:rsidR="00926B1C" w:rsidRPr="0004634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B89C" w14:textId="77777777" w:rsidR="00926B1C" w:rsidRPr="0004634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F849" w14:textId="77777777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A86" w14:textId="77777777" w:rsidR="00926B1C" w:rsidRPr="0004634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1.69 (0.37, 3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0700" w14:textId="44176FAE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2.5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4930" w14:textId="6B05935F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0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AD80" w14:textId="77777777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94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D307" w14:textId="77777777" w:rsidR="00926B1C" w:rsidRPr="0004634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926B1C" w:rsidRPr="007A10E1" w14:paraId="6C36413B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B41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C39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983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8B6B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5C50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9 (0.56, 0.8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5E1A" w14:textId="522431F6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1.15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DAA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C58F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BB8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367CDA2B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67E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B8F3" w14:textId="40719BBE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0664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213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22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28 (0.72, 1.8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5D62" w14:textId="519D9CB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5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5C2F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39EA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2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7A62" w14:textId="385FFB13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60</w:t>
            </w:r>
          </w:p>
        </w:tc>
      </w:tr>
      <w:tr w:rsidR="00926B1C" w:rsidRPr="007A10E1" w14:paraId="31D4A615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71EB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3D74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795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9FAE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A736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0 (0.45, 0.9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3A7" w14:textId="2691ACA3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.5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90F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DBE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4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FEC5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02B16571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374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C8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887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C2E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D07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2 (0.52, 1.3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70CA" w14:textId="3D98BDBC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49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EB40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F1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9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E89B" w14:textId="552FE03E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324</w:t>
            </w:r>
          </w:p>
        </w:tc>
      </w:tr>
      <w:tr w:rsidR="00926B1C" w:rsidRPr="007A10E1" w14:paraId="3315A494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5F70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3F27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A87D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9DC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10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64 (0.27, 3.0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295C" w14:textId="27B3AAF1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3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7F45" w14:textId="4FF389C0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5389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3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5D99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6DA691C8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8E1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CK-M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24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B441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921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46D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0.30 (-0.31, 0.9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CC58" w14:textId="32B1AAA1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0.9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0E95" w14:textId="4CF87213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0.3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2FF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78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D54C" w14:textId="28BA8A49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0.081</w:t>
            </w:r>
          </w:p>
        </w:tc>
      </w:tr>
      <w:tr w:rsidR="00926B1C" w:rsidRPr="007A10E1" w14:paraId="35CD419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94F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F4B9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197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2C1E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3E8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9 (0.66, 1.1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E9C" w14:textId="64EBBC7A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.5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2EA3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CF58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3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62A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43F3B37D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0130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5A0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160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4065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3676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34 (-0.28, 0.9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298E" w14:textId="42AA73EE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0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FA82" w14:textId="723D2F3F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27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49D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4CD8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77A02F5C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A503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5C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E068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084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56E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4 (0.44, 1.4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A8E" w14:textId="202E429C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6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03E2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B4B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B27E" w14:textId="1757CB3E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52</w:t>
            </w:r>
          </w:p>
        </w:tc>
      </w:tr>
      <w:tr w:rsidR="00926B1C" w:rsidRPr="007A10E1" w14:paraId="119B1262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E756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C574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C9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2B81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BB7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7 (0.30, 1.6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C37E" w14:textId="29BE29A6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8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6FC5" w14:textId="304A76C1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ED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4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3BF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2F12D7AC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F94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74D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E1C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E0A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092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2 (0.20, 0.8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BA6C" w14:textId="7F508A03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1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881E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BA4C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7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F74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7142503C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B5EF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3A22" w14:textId="61708EC1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1FE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393D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9BD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3 (0.22, 1.0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A0A2" w14:textId="4FCB849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0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47AA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307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8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4D9" w14:textId="1E1CD042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15</w:t>
            </w:r>
          </w:p>
        </w:tc>
      </w:tr>
      <w:tr w:rsidR="00926B1C" w:rsidRPr="007A10E1" w14:paraId="334F7FE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1F9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40D1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7715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C59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534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0 (0.60, 1.0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C50C" w14:textId="4DAA2CC2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.9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2E6E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2054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25B5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26B1C" w:rsidRPr="007A10E1" w14:paraId="5D76D579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63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CF0A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740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B9CA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486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4 (0.33, 0.9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FDD" w14:textId="1483E62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9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6A30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A985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2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5DB6" w14:textId="526E396F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296</w:t>
            </w:r>
          </w:p>
        </w:tc>
      </w:tr>
      <w:tr w:rsidR="00926B1C" w:rsidRPr="007A10E1" w14:paraId="35DB00E1" w14:textId="77777777" w:rsidTr="0061464A">
        <w:trPr>
          <w:trHeight w:val="280"/>
        </w:trPr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24D" w14:textId="77777777" w:rsidR="00926B1C" w:rsidRPr="007A10E1" w:rsidRDefault="00926B1C" w:rsidP="00926B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AA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BBAB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55C8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9826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6 (0.46, 1.45)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B004" w14:textId="2320E0DA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79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47F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9B11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6.7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E0B3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B55A2" w:rsidRPr="007A10E1" w14:paraId="08BE1564" w14:textId="77777777" w:rsidTr="00CB55A2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8704" w14:textId="124A9BB4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Cr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5EAC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CB7E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86E6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1592" w14:textId="77777777" w:rsidR="00926B1C" w:rsidRPr="007A10E1" w:rsidRDefault="00926B1C" w:rsidP="00926B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3 (-0.03, 1.10)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7129" w14:textId="3F5EC2A5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851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F3C1" w14:textId="33BA8F20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64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65B" w14:textId="77777777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3.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3279" w14:textId="699E3FC6" w:rsidR="00926B1C" w:rsidRPr="007A10E1" w:rsidRDefault="00926B1C" w:rsidP="00926B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40</w:t>
            </w:r>
          </w:p>
        </w:tc>
      </w:tr>
      <w:tr w:rsidR="00CB55A2" w:rsidRPr="007A10E1" w14:paraId="1CA1AB49" w14:textId="77777777" w:rsidTr="00CB55A2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8EA4" w14:textId="77777777" w:rsidR="00CB55A2" w:rsidRDefault="00CB55A2" w:rsidP="00CB5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04C4" w14:textId="77777777" w:rsidR="00CB55A2" w:rsidRPr="007A10E1" w:rsidRDefault="00CB55A2" w:rsidP="00CB5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AF37" w14:textId="462CB561" w:rsidR="00CB55A2" w:rsidRPr="007A10E1" w:rsidRDefault="00CB55A2" w:rsidP="00CB5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ACEC" w14:textId="3C372427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8856" w14:textId="2A72C4CF" w:rsidR="00CB55A2" w:rsidRPr="007A10E1" w:rsidRDefault="00CB55A2" w:rsidP="00CB5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0 (0.60, 1.00)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4AB3" w14:textId="0FF50E79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.870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6774" w14:textId="4738E032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B059" w14:textId="6BFDA665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4.9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0CB0" w14:textId="77777777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CB55A2" w:rsidRPr="007A10E1" w14:paraId="6D74F1D8" w14:textId="77777777" w:rsidTr="00CB55A2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81EB9" w14:textId="77777777" w:rsidR="00CB55A2" w:rsidRDefault="00CB55A2" w:rsidP="00CB5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F7B4B" w14:textId="77777777" w:rsidR="00CB55A2" w:rsidRPr="007A10E1" w:rsidRDefault="00CB55A2" w:rsidP="00CB5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9CF27" w14:textId="7CE54E6C" w:rsidR="00CB55A2" w:rsidRPr="007A10E1" w:rsidRDefault="00CB55A2" w:rsidP="00CB5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CDC03" w14:textId="03FE8E6F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15EEA" w14:textId="57AADBEA" w:rsidR="00CB55A2" w:rsidRPr="007A10E1" w:rsidRDefault="00CB55A2" w:rsidP="00CB55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9 (0.12, 1.06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332B6" w14:textId="50C38490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46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D6C1F" w14:textId="77C15902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9D2B5" w14:textId="4F80939E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6.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51D62" w14:textId="77777777" w:rsidR="00CB55A2" w:rsidRPr="007A10E1" w:rsidRDefault="00CB55A2" w:rsidP="00CB55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22B000E7" w14:textId="77777777" w:rsidR="00926B1C" w:rsidRDefault="00926B1C" w:rsidP="00926B1C">
      <w:pPr>
        <w:widowControl/>
        <w:jc w:val="right"/>
        <w:rPr>
          <w:rFonts w:ascii="Times New Roman" w:eastAsia="等线" w:hAnsi="Times New Roman" w:cs="Times New Roman"/>
          <w:color w:val="000000"/>
          <w:kern w:val="0"/>
        </w:rPr>
        <w:sectPr w:rsidR="00926B1C" w:rsidSect="007A10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24"/>
        <w:gridCol w:w="2004"/>
        <w:gridCol w:w="1611"/>
        <w:gridCol w:w="1446"/>
        <w:gridCol w:w="1826"/>
        <w:gridCol w:w="1047"/>
        <w:gridCol w:w="829"/>
        <w:gridCol w:w="1530"/>
        <w:gridCol w:w="1541"/>
      </w:tblGrid>
      <w:tr w:rsidR="0061464A" w:rsidRPr="007A10E1" w14:paraId="1E6397E6" w14:textId="77777777" w:rsidTr="0061464A">
        <w:trPr>
          <w:trHeight w:val="28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F0554" w14:textId="7A858DB2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Laboratory parameters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A390B" w14:textId="7099E2DE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ub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B4D91" w14:textId="5AA14C9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o. of studi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B5CBC" w14:textId="7903427F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MD (95%</w:t>
            </w:r>
            <w:r w:rsidRPr="006766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I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186D0" w14:textId="0D1AEA9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DD6B2" w14:textId="5CA65E6C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(</w:t>
            </w: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22B54" w14:textId="75813E95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</w:t>
            </w: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505FD" w14:textId="7A4AC2CD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p 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(Comparison)</w:t>
            </w:r>
          </w:p>
        </w:tc>
      </w:tr>
      <w:tr w:rsidR="0061464A" w:rsidRPr="007A10E1" w14:paraId="154D38B5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F83E" w14:textId="66C4629D" w:rsidR="0061464A" w:rsidRPr="00CB55A2" w:rsidRDefault="00CB55A2" w:rsidP="006146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Cr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14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209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631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36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0 (0.04, 0.9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F04" w14:textId="7E8DEFB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1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74F2" w14:textId="14FF6DDA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3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667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7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B7D" w14:textId="770170B5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03</w:t>
            </w:r>
          </w:p>
        </w:tc>
      </w:tr>
      <w:tr w:rsidR="0061464A" w:rsidRPr="007A10E1" w14:paraId="6671D3C3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399E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2F4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783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52A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DDB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2 (-0.06, 1.5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7CAB" w14:textId="2631C3C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8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EAA" w14:textId="2625F700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F7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1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5B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1010C8AF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C83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C0C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0B4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35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D7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7 (0.54, 0.9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6AE" w14:textId="5E2F8439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69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BF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C62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9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E6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0367AE61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9F13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A116" w14:textId="36216DF0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0E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FED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A8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6 (0.47, 1.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01A3" w14:textId="5FF078FD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.1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50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6A41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1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163B" w14:textId="0D4DD18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26</w:t>
            </w:r>
          </w:p>
        </w:tc>
      </w:tr>
      <w:tr w:rsidR="0061464A" w:rsidRPr="007A10E1" w14:paraId="41B88EC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63A7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22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958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786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E02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0 (0.32, 0.8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E42C" w14:textId="275E6C89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2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56D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03F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3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0BB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1245497E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2DB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E11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ACE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5A4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7A3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5 (0.53, 0.9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49F" w14:textId="6C76897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7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23C6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3ED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3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9F9E" w14:textId="7D6C18F5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332</w:t>
            </w:r>
          </w:p>
        </w:tc>
      </w:tr>
      <w:tr w:rsidR="0061464A" w:rsidRPr="007A10E1" w14:paraId="47BD2ACB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1921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BCD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4C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0BC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DE6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2(-0.21, 1.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56A9" w14:textId="1A83FE2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29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62E" w14:textId="1981745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2D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5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CFB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4FFE8508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97F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LDH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DAD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5B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ADE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97F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06 (0.46, 1.6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DF62" w14:textId="54B933D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4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87B9" w14:textId="165845E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84D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3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2F7C" w14:textId="370664F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27</w:t>
            </w:r>
          </w:p>
        </w:tc>
      </w:tr>
      <w:tr w:rsidR="0061464A" w:rsidRPr="007A10E1" w14:paraId="22105443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6DB4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7E82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59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E37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C1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32 (0.94, 1.7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47DD" w14:textId="6006C8F9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8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D24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A2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5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EEE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046341" w14:paraId="476E95CF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C3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E9F" w14:textId="77777777" w:rsidR="0061464A" w:rsidRPr="0004634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05C7" w14:textId="77777777" w:rsidR="0061464A" w:rsidRPr="0004634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&gt;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58DF" w14:textId="77777777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119E" w14:textId="77777777" w:rsidR="0061464A" w:rsidRPr="0004634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1.00 (0.69, 1.3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37D" w14:textId="7F58DAAF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6.3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9B21" w14:textId="77777777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F6DD" w14:textId="77777777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28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46C4" w14:textId="77777777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</w:p>
        </w:tc>
      </w:tr>
      <w:tr w:rsidR="0061464A" w:rsidRPr="00046341" w14:paraId="59F81C81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006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B0A8" w14:textId="77777777" w:rsidR="0061464A" w:rsidRPr="0004634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0840" w14:textId="77777777" w:rsidR="0061464A" w:rsidRPr="0004634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7CAD" w14:textId="77777777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FB98" w14:textId="77777777" w:rsidR="0061464A" w:rsidRPr="0004634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92 (0.21, 1.6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F513" w14:textId="0ECA70CD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2.5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14F" w14:textId="537EA022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0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182" w14:textId="77777777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77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31F3" w14:textId="0B5B47CC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011</w:t>
            </w:r>
          </w:p>
        </w:tc>
      </w:tr>
      <w:tr w:rsidR="0061464A" w:rsidRPr="007A10E1" w14:paraId="1DEEA314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69EA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02C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00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3A4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8F8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82 (1.23, 2.4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BA7" w14:textId="07561A7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0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832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498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E89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118D999F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EEF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26A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4D6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2A8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78A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8 (0.71, 1.0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D5A" w14:textId="0D418D8A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.7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C69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4B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CAA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2DC469F9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2A6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963" w14:textId="3B835246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F1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B581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CF6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23 (0.92, 1.5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B5CE" w14:textId="26DF9FDB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0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5E5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82B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8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D49C" w14:textId="47DE1335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372</w:t>
            </w:r>
          </w:p>
        </w:tc>
      </w:tr>
      <w:tr w:rsidR="0061464A" w:rsidRPr="007A10E1" w14:paraId="2070BB9B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2E53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2130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BA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4ED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7563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7 (0.50, 1.4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2F88" w14:textId="6C045B4A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.9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42B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EC7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2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CC2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1B422E22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FA4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69B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449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036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E52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07 (0.84, 1.2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F039" w14:textId="7E2F11B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.2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A4B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749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0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E32D" w14:textId="2D93B7A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08</w:t>
            </w:r>
          </w:p>
        </w:tc>
      </w:tr>
      <w:tr w:rsidR="0061464A" w:rsidRPr="007A10E1" w14:paraId="58154D77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0B2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BE6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6B4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784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4C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62 (0.34, 2.9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83BA" w14:textId="6EC70EEA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4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35BC" w14:textId="3BD223CD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4BD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1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F33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6C276860" w14:textId="77777777" w:rsidTr="00926B1C">
        <w:trPr>
          <w:trHeight w:val="2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B40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L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778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B8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46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5E6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3 (-0.80, -0.0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A516" w14:textId="65940FD5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2.3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1E3" w14:textId="07B43516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0396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3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6E54" w14:textId="16F8CAD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49</w:t>
            </w:r>
          </w:p>
        </w:tc>
      </w:tr>
      <w:tr w:rsidR="0061464A" w:rsidRPr="007A10E1" w14:paraId="2CC3F02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F3D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4473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8B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9CD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E9E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50 (-0.70, -0.2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2AB" w14:textId="7C303CB6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4.8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7B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E85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1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94D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0CA40DD3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CF8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F21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50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7ED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97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50 (-0.74, -0.2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0CCE" w14:textId="6196064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4.2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BF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FA7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57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4C24C0EE" w14:textId="77777777" w:rsidTr="0061464A">
        <w:trPr>
          <w:trHeight w:val="280"/>
        </w:trPr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0F1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BC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92F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D5F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423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6 (-0.90, -0.02)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89A" w14:textId="537ADA6E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2.052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6BA" w14:textId="276536A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40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F2E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1.8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9981" w14:textId="6189B5A0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73</w:t>
            </w:r>
          </w:p>
        </w:tc>
      </w:tr>
      <w:tr w:rsidR="0061464A" w:rsidRPr="007A10E1" w14:paraId="31EF8E70" w14:textId="77777777" w:rsidTr="0061464A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46D9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CB3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169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65FF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DA71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4 (-0.83, -0.05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9F1C" w14:textId="2B1AA09A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2.21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4C904" w14:textId="70EE7E3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2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0821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8.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35F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103B84A5" w14:textId="77777777" w:rsidR="0061464A" w:rsidRDefault="0061464A" w:rsidP="0061464A">
      <w:pPr>
        <w:widowControl/>
        <w:jc w:val="left"/>
        <w:rPr>
          <w:rFonts w:ascii="Times New Roman" w:eastAsia="Times New Roman" w:hAnsi="Times New Roman" w:cs="Times New Roman"/>
          <w:kern w:val="0"/>
          <w:szCs w:val="20"/>
        </w:rPr>
        <w:sectPr w:rsidR="0061464A" w:rsidSect="007A10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24"/>
        <w:gridCol w:w="2004"/>
        <w:gridCol w:w="1611"/>
        <w:gridCol w:w="1446"/>
        <w:gridCol w:w="1826"/>
        <w:gridCol w:w="1047"/>
        <w:gridCol w:w="829"/>
        <w:gridCol w:w="1530"/>
        <w:gridCol w:w="1541"/>
      </w:tblGrid>
      <w:tr w:rsidR="0061464A" w:rsidRPr="007A10E1" w14:paraId="64A05E8B" w14:textId="77777777" w:rsidTr="0061464A">
        <w:trPr>
          <w:trHeight w:val="28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BE471" w14:textId="4CFE765C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bookmarkStart w:id="1" w:name="_Hlk100567173"/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Laboratory parameters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5BC29" w14:textId="590F7FE9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ub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03082" w14:textId="42AAFB5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o. of studi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1CD3C" w14:textId="34790F73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MD (95%</w:t>
            </w:r>
            <w:r w:rsidRPr="006766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I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B40C0" w14:textId="2352764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FEA4E" w14:textId="2D8FA6C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(</w:t>
            </w: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C830A" w14:textId="7AFD1FB6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</w:t>
            </w: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BBBCC" w14:textId="5BB6950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p 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(Comparison)</w:t>
            </w:r>
          </w:p>
        </w:tc>
      </w:tr>
      <w:bookmarkEnd w:id="1"/>
      <w:tr w:rsidR="0061464A" w:rsidRPr="007A10E1" w14:paraId="74E180F6" w14:textId="77777777" w:rsidTr="0061464A">
        <w:trPr>
          <w:trHeight w:val="280"/>
        </w:trPr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7A0" w14:textId="336343BA" w:rsidR="0061464A" w:rsidRPr="0061464A" w:rsidRDefault="0061464A" w:rsidP="006146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LT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E644" w14:textId="6FE6F0BA" w:rsidR="0061464A" w:rsidRPr="0061464A" w:rsidRDefault="0061464A" w:rsidP="006146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ample siz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A32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0BC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AD7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9 (-0.62, -0.35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4B1B" w14:textId="37900A5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7.09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3B9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5E66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1.6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73C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3373E187" w14:textId="77777777" w:rsidTr="00926B1C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5302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2E19" w14:textId="37F82936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BA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C6A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724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8 (-0.67, -0.2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A21A" w14:textId="2BE96FA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4.9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7B8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2A8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9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9598" w14:textId="7B09A51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01</w:t>
            </w:r>
          </w:p>
        </w:tc>
      </w:tr>
      <w:tr w:rsidR="0061464A" w:rsidRPr="007A10E1" w14:paraId="54734CE4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D4E0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979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BD1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2CD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10B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3 (-0.65, -0.2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FE5" w14:textId="356CBDB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3.7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DC3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ADA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4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DBC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15C13851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9A5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1CA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335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A5E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9C50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7 (-0.65, -0.2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532C" w14:textId="27B71F3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5.1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9BF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62E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2.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B0F2" w14:textId="3C0E9D99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40</w:t>
            </w:r>
          </w:p>
        </w:tc>
      </w:tr>
      <w:tr w:rsidR="0061464A" w:rsidRPr="007A10E1" w14:paraId="2B6F1543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2D67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A82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56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5A0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B6E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50 (-0.69, -0.3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CACE" w14:textId="3734BBD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5.0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99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36E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47B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79D96F48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B9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7F0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21F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AB8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DC0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7 (0.10, 1.4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491" w14:textId="7D164E6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2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55F7" w14:textId="086C936B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D60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6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703B" w14:textId="17C0CC6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46</w:t>
            </w:r>
          </w:p>
        </w:tc>
      </w:tr>
      <w:tr w:rsidR="0061464A" w:rsidRPr="007A10E1" w14:paraId="34908C7F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3EB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47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47C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9EB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9A8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7 (0.41, 1.1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9C55" w14:textId="5BCA29C5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19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55A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9DC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2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6DA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56E977BE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A75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D88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5D2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43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EC5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8 (0.08, 0.8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7FC7" w14:textId="75B1438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3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6F6" w14:textId="4860338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33E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0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D1C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046341" w14:paraId="64EEC529" w14:textId="77777777" w:rsidTr="00926B1C">
        <w:trPr>
          <w:trHeight w:val="2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9EF2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8B7A" w14:textId="77777777" w:rsidR="0061464A" w:rsidRPr="0004634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777" w14:textId="77777777" w:rsidR="0061464A" w:rsidRPr="0004634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1727" w14:textId="77777777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6C2" w14:textId="77777777" w:rsidR="0061464A" w:rsidRPr="0004634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96 (0.06, 1.8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696C" w14:textId="2C779D02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2.0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B43" w14:textId="2DA5C312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03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563" w14:textId="77777777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64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CE1B" w14:textId="5A6D57E3" w:rsidR="0061464A" w:rsidRPr="0004634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046341">
              <w:rPr>
                <w:rFonts w:ascii="Times New Roman" w:eastAsia="等线" w:hAnsi="Times New Roman" w:cs="Times New Roman"/>
                <w:kern w:val="0"/>
              </w:rPr>
              <w:t>0.010</w:t>
            </w:r>
          </w:p>
        </w:tc>
      </w:tr>
      <w:tr w:rsidR="0061464A" w:rsidRPr="007A10E1" w14:paraId="65BBBB71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B08E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F853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5F9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316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C6C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11 (0.75, 1.4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8F12" w14:textId="03CF13FF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0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9541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D826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F54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333B7281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CF6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0EE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48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52B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55D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9 (0.28, 0.6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373" w14:textId="3A3ECEF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6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C1F1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191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0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29D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77AA9D4B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7E5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095" w14:textId="4651D808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BCB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8FB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43C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8 (0.47, 1.0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8495" w14:textId="1695BAF6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95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B7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7B3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9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4CA" w14:textId="2FD1979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285</w:t>
            </w:r>
          </w:p>
        </w:tc>
      </w:tr>
      <w:tr w:rsidR="0061464A" w:rsidRPr="007A10E1" w14:paraId="72CD5226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465F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9BB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1A0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F76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E09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1 (0.11, 0.9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0D4D" w14:textId="093226D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5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1F36" w14:textId="4B395B2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251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7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F8B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064BAD7E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705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EA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BD5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C1E6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6CF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1 (0.47, 1.1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CD2" w14:textId="6407E349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6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F5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379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7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009" w14:textId="16B0C2C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90</w:t>
            </w:r>
          </w:p>
        </w:tc>
      </w:tr>
      <w:tr w:rsidR="0061464A" w:rsidRPr="007A10E1" w14:paraId="33E0E244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748C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410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BF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B3E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BBF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6 (0.25, 0.6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FA66" w14:textId="1DA74CAD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2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D99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75F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557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231D063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65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B71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A6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0F2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420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02 (0.93, 3.1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3A72" w14:textId="3635449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61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5D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446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1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C151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</w:tr>
      <w:tr w:rsidR="0061464A" w:rsidRPr="007A10E1" w14:paraId="0E206F3C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170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859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E89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A55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2B0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6 (0.38, 1.5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AF7E" w14:textId="34943F99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2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998" w14:textId="726A202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75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787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6F88E2A9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09E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596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9BA3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02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0E8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8 (0.04, 1.7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EBCB" w14:textId="3658B10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0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9EAB" w14:textId="6C5FB10F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4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A61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74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78B0A5DE" w14:textId="77777777" w:rsidTr="00926B1C">
        <w:trPr>
          <w:trHeight w:val="27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0B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AA3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0EE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D2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7CD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40 (-0.62, 5.4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79D" w14:textId="038BB78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5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DE7" w14:textId="2E187E4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15C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94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4B7C" w14:textId="162C7CF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12</w:t>
            </w:r>
          </w:p>
        </w:tc>
      </w:tr>
      <w:tr w:rsidR="0061464A" w:rsidRPr="007A10E1" w14:paraId="4F29D807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1CFA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68E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533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FF6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FD5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6 (0.38, 1.5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FA41" w14:textId="220C7E0D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2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7A3C" w14:textId="7CB0CD3E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3BD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49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39107F59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8D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F0D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65E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748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896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28 (0.79, 1.7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F6A8" w14:textId="544C818D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.0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546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D2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5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630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5899C3E8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C9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9C0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F00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A99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E12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5 (0.49, 1.4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44F9" w14:textId="1612ED5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.0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D9F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39C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7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AD3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</w:tr>
      <w:tr w:rsidR="0061464A" w:rsidRPr="007A10E1" w14:paraId="6BF5FE2C" w14:textId="77777777" w:rsidTr="0061464A">
        <w:trPr>
          <w:trHeight w:val="280"/>
        </w:trPr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15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2D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16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CE4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72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96 (2.86, 5.06)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C074" w14:textId="6F280AC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.043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017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746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E60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4B396F66" w14:textId="77777777" w:rsidTr="0061464A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4D77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F4D3" w14:textId="4CD97576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2164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4A2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39CF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16 (0.85, 1.47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192D" w14:textId="6E317A6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.44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B9B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BE68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9.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0B4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</w:tr>
    </w:tbl>
    <w:p w14:paraId="09ADF03B" w14:textId="77777777" w:rsidR="0061464A" w:rsidRDefault="0061464A" w:rsidP="0061464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</w:rPr>
        <w:sectPr w:rsidR="0061464A" w:rsidSect="007A10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24"/>
        <w:gridCol w:w="2004"/>
        <w:gridCol w:w="1611"/>
        <w:gridCol w:w="1446"/>
        <w:gridCol w:w="1826"/>
        <w:gridCol w:w="1047"/>
        <w:gridCol w:w="829"/>
        <w:gridCol w:w="1530"/>
        <w:gridCol w:w="1541"/>
      </w:tblGrid>
      <w:tr w:rsidR="006B417E" w:rsidRPr="007A10E1" w14:paraId="14AD7FAF" w14:textId="77777777" w:rsidTr="00C9045C">
        <w:trPr>
          <w:trHeight w:val="28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C34DF" w14:textId="77777777" w:rsidR="006B417E" w:rsidRPr="007A10E1" w:rsidRDefault="006B417E" w:rsidP="00C904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Laboratory parameters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52F97" w14:textId="77777777" w:rsidR="006B417E" w:rsidRPr="007A10E1" w:rsidRDefault="006B417E" w:rsidP="00C904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ubgrou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FB939" w14:textId="77777777" w:rsidR="006B417E" w:rsidRPr="007A10E1" w:rsidRDefault="006B417E" w:rsidP="00C904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o. of studi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1CC32" w14:textId="77777777" w:rsidR="006B417E" w:rsidRPr="007A10E1" w:rsidRDefault="006B417E" w:rsidP="00C904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MD (95%</w:t>
            </w:r>
            <w:r w:rsidRPr="006766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CI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38A2F" w14:textId="77777777" w:rsidR="006B417E" w:rsidRPr="007A10E1" w:rsidRDefault="006B417E" w:rsidP="00C904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8F5D3" w14:textId="77777777" w:rsidR="006B417E" w:rsidRPr="007A10E1" w:rsidRDefault="006B417E" w:rsidP="00C904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(</w:t>
            </w:r>
            <w:r w:rsidRPr="007A10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z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BAE2B" w14:textId="77777777" w:rsidR="006B417E" w:rsidRPr="007A10E1" w:rsidRDefault="006B417E" w:rsidP="00C904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I</w:t>
            </w:r>
            <w:r w:rsidRPr="00232A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56DAD" w14:textId="77777777" w:rsidR="006B417E" w:rsidRPr="007A10E1" w:rsidRDefault="006B417E" w:rsidP="00C904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p 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(Comparison)</w:t>
            </w:r>
          </w:p>
        </w:tc>
      </w:tr>
      <w:tr w:rsidR="0061464A" w:rsidRPr="007A10E1" w14:paraId="41FBC50F" w14:textId="77777777" w:rsidTr="006B417E">
        <w:trPr>
          <w:trHeight w:val="280"/>
        </w:trPr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8181" w14:textId="3856BBCF" w:rsidR="0061464A" w:rsidRPr="007A10E1" w:rsidRDefault="006B417E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2FD1" w14:textId="11B6DB31" w:rsidR="0061464A" w:rsidRPr="006B417E" w:rsidRDefault="006B417E" w:rsidP="0061464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tudy sit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4BC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E07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61B0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.96 (2.86, 5.06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6278" w14:textId="7B30ED9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.04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50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A1D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E6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0256BC7D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A2CB" w14:textId="660074CA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377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860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CA8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CDFF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14 (-0.81, 0.5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715A" w14:textId="1F16F08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48A3" w14:textId="25BEBBDC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8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5ED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4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59B1" w14:textId="43C21C0B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358</w:t>
            </w:r>
          </w:p>
        </w:tc>
      </w:tr>
      <w:tr w:rsidR="0061464A" w:rsidRPr="007A10E1" w14:paraId="7591D50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B13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E36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02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978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09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7 (-0.69, -0.2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B626" w14:textId="4E153F15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4.2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9E41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0446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10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2BAE412B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515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750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1D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A06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60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24 (-0.91, 0.4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E18E" w14:textId="2021E7A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7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BFDA" w14:textId="2139B5F9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8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20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D25" w14:textId="08BA9A75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91</w:t>
            </w:r>
          </w:p>
        </w:tc>
      </w:tr>
      <w:tr w:rsidR="0061464A" w:rsidRPr="007A10E1" w14:paraId="54F82CB9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E876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88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2F8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F5E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10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73 (-1.46, 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E93F" w14:textId="4FC03E5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1.9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1412" w14:textId="3E06DD2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5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A58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B4E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63F26535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A14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119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CB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881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5A2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20 (-0.72, 0.3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561" w14:textId="1D247F8D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7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25F4" w14:textId="285E4CBA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5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C1B4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5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FBD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7205DA16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6F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67F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327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E0D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BC3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14 (-0.81, 0.5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4AA4" w14:textId="1C3E05F0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2980" w14:textId="44B23A36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8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EF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4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A35" w14:textId="79C4206A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358</w:t>
            </w:r>
          </w:p>
        </w:tc>
      </w:tr>
      <w:tr w:rsidR="0061464A" w:rsidRPr="007A10E1" w14:paraId="3DE0C507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157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07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CB6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4F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193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7 (-0.69, -0.2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9BC" w14:textId="1276872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4.2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3CD2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0F1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C06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7894E7CA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768F" w14:textId="2202F1BC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LYM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4B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Mean age (years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8E7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A7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002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06 (-0.71, 0.6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B5A1" w14:textId="682AC6A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1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E84A" w14:textId="046FFDC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85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9A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419" w14:textId="741C7F4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441</w:t>
            </w:r>
          </w:p>
        </w:tc>
      </w:tr>
      <w:tr w:rsidR="0061464A" w:rsidRPr="007A10E1" w14:paraId="37C942CF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1FE1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B90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330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0-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815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7F2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33 (-0.56, -0.1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AF9B" w14:textId="4C13709F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2.8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E57" w14:textId="5766FB0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221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7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8D3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4E1AC2D2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D22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23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49C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762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FE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11 (-0.78, 0.5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2FDF" w14:textId="20D464F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3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4C03" w14:textId="24B8350C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C4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1E51" w14:textId="044B17D1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12</w:t>
            </w:r>
          </w:p>
        </w:tc>
      </w:tr>
      <w:tr w:rsidR="0061464A" w:rsidRPr="007A10E1" w14:paraId="29EA8212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D15F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169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242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0-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EE7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207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31 (-0.93, 0.3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7702" w14:textId="0F3161F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9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5248" w14:textId="49D7E57A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3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3B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3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306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12F1CE1C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ADCE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735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3FE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0F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59D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21 (-0.57, 0.1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1F7E" w14:textId="7487461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1.17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050E" w14:textId="7A8B442C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24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39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80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F1BE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69447B48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B19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24F" w14:textId="4D7BFF71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tudy s</w:t>
            </w: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it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02DC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On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9AA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8FE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18 (-0.51, 0.1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4FF7" w14:textId="0498137C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1.1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7A8A" w14:textId="4BC3376E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26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E8BB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9.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54A8" w14:textId="4FDD64BF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252</w:t>
            </w:r>
          </w:p>
        </w:tc>
      </w:tr>
      <w:tr w:rsidR="0061464A" w:rsidRPr="007A10E1" w14:paraId="3F7A7A56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7996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FB4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FFC9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wo or mor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821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51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3 (-0.69, -0.1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0E5F" w14:textId="593021BC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3.2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20E3" w14:textId="1B326316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7E2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884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666CF29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02B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1FA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A56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3D8F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41F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12 (-0.48, 0.2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4363" w14:textId="268B1126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6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F3F5" w14:textId="770FFA96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EF08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9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326" w14:textId="7B6ED996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125</w:t>
            </w:r>
          </w:p>
        </w:tc>
      </w:tr>
      <w:tr w:rsidR="0061464A" w:rsidRPr="007A10E1" w14:paraId="0A95D8A2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5E98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D6B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211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5DE0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12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0.45 (-0.67, -0.2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18F5" w14:textId="401DAF34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-4.1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318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05D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928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4529392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752D" w14:textId="6B7D7CCD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TB</w:t>
            </w:r>
            <w:r w:rsidRPr="005955BA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0D47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0CA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EF1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694D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71 (-0.12, 1.5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6B4A" w14:textId="4DD733E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.6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830" w14:textId="3B0D442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9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8F43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F7C5" w14:textId="669E466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657</w:t>
            </w:r>
          </w:p>
        </w:tc>
      </w:tr>
      <w:tr w:rsidR="0061464A" w:rsidRPr="007A10E1" w14:paraId="24EC5EBD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6481" w14:textId="77777777" w:rsidR="0061464A" w:rsidRPr="007A10E1" w:rsidRDefault="0061464A" w:rsidP="0061464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8792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DCA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gt;1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31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64B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50 (0.12, 0.8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1EA3" w14:textId="53EF3933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2.5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991" w14:textId="06FC692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0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4E29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79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69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1464A" w:rsidRPr="007A10E1" w14:paraId="7DCD7773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37C1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985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Study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86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Retrospectiv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FFB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27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0.36 (0.11, 0.6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7E9" w14:textId="1B72454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2.8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F9B" w14:textId="1C5AE6F8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0.0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4C5C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22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11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kern w:val="0"/>
              </w:rPr>
              <w:t>NA</w:t>
            </w:r>
          </w:p>
        </w:tc>
      </w:tr>
      <w:tr w:rsidR="0061464A" w:rsidRPr="007A10E1" w14:paraId="7AB357F0" w14:textId="77777777" w:rsidTr="00926B1C">
        <w:trPr>
          <w:trHeight w:val="28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C8225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9996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E8A8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Prospectiv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54B7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C89A" w14:textId="77777777" w:rsidR="0061464A" w:rsidRPr="007A10E1" w:rsidRDefault="0061464A" w:rsidP="006146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0.92 (0.66, 1.1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5606F" w14:textId="09D86FEA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6.81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6DC5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D0A8A" w14:textId="77777777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A10E1">
              <w:rPr>
                <w:rFonts w:ascii="Times New Roman" w:eastAsia="等线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A203B" w14:textId="60FFC172" w:rsidR="0061464A" w:rsidRPr="007A10E1" w:rsidRDefault="0061464A" w:rsidP="006146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79816D60" w14:textId="77777777" w:rsidR="004D4A0B" w:rsidRPr="007A10E1" w:rsidRDefault="004D4A0B">
      <w:pPr>
        <w:rPr>
          <w:rFonts w:ascii="Times New Roman" w:hAnsi="Times New Roman"/>
        </w:rPr>
      </w:pPr>
    </w:p>
    <w:sectPr w:rsidR="004D4A0B" w:rsidRPr="007A10E1" w:rsidSect="007A10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238B3" w14:textId="77777777" w:rsidR="00B53FAE" w:rsidRDefault="00B53FAE" w:rsidP="007A10E1">
      <w:r>
        <w:separator/>
      </w:r>
    </w:p>
  </w:endnote>
  <w:endnote w:type="continuationSeparator" w:id="0">
    <w:p w14:paraId="1CCEB6DE" w14:textId="77777777" w:rsidR="00B53FAE" w:rsidRDefault="00B53FAE" w:rsidP="007A1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05BF5" w14:textId="77777777" w:rsidR="00B53FAE" w:rsidRDefault="00B53FAE" w:rsidP="007A10E1">
      <w:r>
        <w:separator/>
      </w:r>
    </w:p>
  </w:footnote>
  <w:footnote w:type="continuationSeparator" w:id="0">
    <w:p w14:paraId="6EA8C784" w14:textId="77777777" w:rsidR="00B53FAE" w:rsidRDefault="00B53FAE" w:rsidP="007A1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A0B"/>
    <w:rsid w:val="00046341"/>
    <w:rsid w:val="00232AFA"/>
    <w:rsid w:val="00242933"/>
    <w:rsid w:val="0026293C"/>
    <w:rsid w:val="002F10A4"/>
    <w:rsid w:val="00302C23"/>
    <w:rsid w:val="00373EFA"/>
    <w:rsid w:val="00400D92"/>
    <w:rsid w:val="004C40AA"/>
    <w:rsid w:val="004D4A0B"/>
    <w:rsid w:val="004F5DE2"/>
    <w:rsid w:val="005955BA"/>
    <w:rsid w:val="0061464A"/>
    <w:rsid w:val="0062434D"/>
    <w:rsid w:val="00626338"/>
    <w:rsid w:val="00676648"/>
    <w:rsid w:val="006B417E"/>
    <w:rsid w:val="0073359A"/>
    <w:rsid w:val="007A10E1"/>
    <w:rsid w:val="007A4283"/>
    <w:rsid w:val="007D5C3C"/>
    <w:rsid w:val="0080775A"/>
    <w:rsid w:val="008B2422"/>
    <w:rsid w:val="00926B1C"/>
    <w:rsid w:val="00AE6E05"/>
    <w:rsid w:val="00B21BC4"/>
    <w:rsid w:val="00B53FAE"/>
    <w:rsid w:val="00B8121B"/>
    <w:rsid w:val="00B81464"/>
    <w:rsid w:val="00C17A31"/>
    <w:rsid w:val="00CB55A2"/>
    <w:rsid w:val="00CC779D"/>
    <w:rsid w:val="00D57E9E"/>
    <w:rsid w:val="00DF66A4"/>
    <w:rsid w:val="00ED356A"/>
    <w:rsid w:val="00F74DBB"/>
    <w:rsid w:val="00FC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AC5FB"/>
  <w15:chartTrackingRefBased/>
  <w15:docId w15:val="{C8F385AA-C1D4-4BC2-9C95-7118650F9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1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0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0E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A10E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A10E1"/>
    <w:rPr>
      <w:color w:val="954F72"/>
      <w:u w:val="single"/>
    </w:rPr>
  </w:style>
  <w:style w:type="paragraph" w:customStyle="1" w:styleId="msonormal0">
    <w:name w:val="msonormal"/>
    <w:basedOn w:val="a"/>
    <w:rsid w:val="007A10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A10E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A10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7A10E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7A10E1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10E1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9">
    <w:name w:val="xl79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0">
    <w:name w:val="xl80"/>
    <w:basedOn w:val="a"/>
    <w:rsid w:val="007A10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7A10E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7A10E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7A10E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7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1277</Words>
  <Characters>7285</Characters>
  <Application>Microsoft Office Word</Application>
  <DocSecurity>0</DocSecurity>
  <Lines>60</Lines>
  <Paragraphs>17</Paragraphs>
  <ScaleCrop>false</ScaleCrop>
  <Company/>
  <LinksUpToDate>false</LinksUpToDate>
  <CharactersWithSpaces>8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ng</dc:creator>
  <cp:keywords/>
  <dc:description/>
  <cp:lastModifiedBy>Stephen Wang</cp:lastModifiedBy>
  <cp:revision>33</cp:revision>
  <dcterms:created xsi:type="dcterms:W3CDTF">2022-04-08T01:35:00Z</dcterms:created>
  <dcterms:modified xsi:type="dcterms:W3CDTF">2022-05-31T00:25:00Z</dcterms:modified>
</cp:coreProperties>
</file>